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43B37" w14:textId="77777777" w:rsidR="00C20C05" w:rsidRDefault="001D112E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spacing w:val="-5"/>
          <w:kern w:val="0"/>
          <w:sz w:val="34"/>
          <w:szCs w:val="34"/>
        </w:rPr>
      </w:pPr>
      <w:r>
        <w:rPr>
          <w:rFonts w:ascii="Times New Roman" w:eastAsia="SimSun" w:hAnsi="Times New Roman" w:cs="Times New Roman"/>
          <w:b/>
          <w:bCs/>
          <w:spacing w:val="-5"/>
          <w:kern w:val="0"/>
          <w:sz w:val="34"/>
          <w:szCs w:val="34"/>
        </w:rPr>
        <w:t>Supporting Information</w:t>
      </w:r>
    </w:p>
    <w:p w14:paraId="62B07F66" w14:textId="77777777" w:rsidR="00C20C05" w:rsidRDefault="00C20C05">
      <w:pPr>
        <w:widowControl/>
        <w:rPr>
          <w:rFonts w:ascii="Times New Roman" w:eastAsia="SimSun" w:hAnsi="Times New Roman" w:cs="Times New Roman"/>
          <w:b/>
          <w:spacing w:val="-5"/>
          <w:sz w:val="34"/>
          <w:szCs w:val="34"/>
          <w:lang w:bidi="ar"/>
        </w:rPr>
      </w:pPr>
    </w:p>
    <w:p w14:paraId="0C5FAFEB" w14:textId="74E1FD3A" w:rsidR="00C729B5" w:rsidRPr="00C729B5" w:rsidRDefault="00C729B5" w:rsidP="00C729B5">
      <w:pPr>
        <w:widowControl/>
        <w:jc w:val="center"/>
        <w:rPr>
          <w:rFonts w:ascii="Times New Roman" w:eastAsia="SimSun" w:hAnsi="Times New Roman" w:cs="Times New Roman"/>
          <w:b/>
          <w:bCs/>
          <w:spacing w:val="-5"/>
          <w:kern w:val="0"/>
          <w:sz w:val="34"/>
          <w:szCs w:val="34"/>
        </w:rPr>
      </w:pPr>
      <w:r w:rsidRPr="00C729B5">
        <w:rPr>
          <w:rFonts w:ascii="Times New Roman" w:eastAsia="SimSun" w:hAnsi="Times New Roman" w:cs="Times New Roman"/>
          <w:b/>
          <w:bCs/>
          <w:spacing w:val="-5"/>
          <w:kern w:val="0"/>
          <w:sz w:val="34"/>
          <w:szCs w:val="34"/>
        </w:rPr>
        <w:t>Explor</w:t>
      </w:r>
      <w:r w:rsidRPr="00C729B5">
        <w:rPr>
          <w:rFonts w:ascii="Times New Roman" w:eastAsia="SimSun" w:hAnsi="Times New Roman" w:cs="Times New Roman" w:hint="eastAsia"/>
          <w:b/>
          <w:bCs/>
          <w:spacing w:val="-5"/>
          <w:kern w:val="0"/>
          <w:sz w:val="34"/>
          <w:szCs w:val="34"/>
        </w:rPr>
        <w:t>ing</w:t>
      </w:r>
      <w:r w:rsidRPr="00C729B5">
        <w:rPr>
          <w:rFonts w:ascii="Times New Roman" w:eastAsia="SimSun" w:hAnsi="Times New Roman" w:cs="Times New Roman"/>
          <w:b/>
          <w:bCs/>
          <w:spacing w:val="-5"/>
          <w:kern w:val="0"/>
          <w:sz w:val="34"/>
          <w:szCs w:val="34"/>
        </w:rPr>
        <w:t xml:space="preserve"> the effect of laccase modified by PCR on dye </w:t>
      </w:r>
      <w:proofErr w:type="gramStart"/>
      <w:r w:rsidRPr="00C729B5">
        <w:rPr>
          <w:rFonts w:ascii="Times New Roman" w:eastAsia="SimSun" w:hAnsi="Times New Roman" w:cs="Times New Roman"/>
          <w:b/>
          <w:bCs/>
          <w:spacing w:val="-5"/>
          <w:kern w:val="0"/>
          <w:sz w:val="34"/>
          <w:szCs w:val="34"/>
        </w:rPr>
        <w:t>degradation</w:t>
      </w:r>
      <w:proofErr w:type="gramEnd"/>
    </w:p>
    <w:p w14:paraId="52FB1DAE" w14:textId="77777777" w:rsidR="00C20C05" w:rsidRPr="00C729B5" w:rsidRDefault="001D112E">
      <w:pPr>
        <w:widowControl/>
        <w:jc w:val="left"/>
        <w:rPr>
          <w:rFonts w:ascii="Times New Roman" w:eastAsia="SimSun" w:hAnsi="Times New Roman" w:cs="Times New Roman"/>
          <w:b/>
          <w:bCs/>
          <w:spacing w:val="-5"/>
          <w:kern w:val="0"/>
          <w:sz w:val="34"/>
          <w:szCs w:val="34"/>
        </w:rPr>
      </w:pPr>
      <w:r w:rsidRPr="00C729B5">
        <w:rPr>
          <w:rFonts w:ascii="Times New Roman" w:eastAsia="SimSun" w:hAnsi="Times New Roman" w:cs="Times New Roman"/>
          <w:b/>
          <w:bCs/>
          <w:spacing w:val="-5"/>
          <w:kern w:val="0"/>
          <w:sz w:val="34"/>
          <w:szCs w:val="34"/>
        </w:rPr>
        <w:br w:type="page"/>
      </w:r>
    </w:p>
    <w:p w14:paraId="315D7645" w14:textId="0AF426CB" w:rsidR="00C20C05" w:rsidRDefault="00C729B5" w:rsidP="00C729B5"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A699B0C" wp14:editId="750D0B5E">
            <wp:extent cx="3035935" cy="28835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935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7E61A4" w14:textId="77777777" w:rsidR="00C729B5" w:rsidRPr="00C729B5" w:rsidRDefault="00C729B5" w:rsidP="00C729B5">
      <w:pPr>
        <w:widowControl/>
        <w:spacing w:line="324" w:lineRule="atLeast"/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C729B5">
        <w:rPr>
          <w:rFonts w:ascii="Times New Roman" w:eastAsia="DengXian" w:hAnsi="Times New Roman" w:cs="Times New Roman"/>
          <w:sz w:val="24"/>
          <w:szCs w:val="24"/>
        </w:rPr>
        <w:t>M: DL15 000 Make; 1-3: PCR products of lac1338</w:t>
      </w:r>
    </w:p>
    <w:p w14:paraId="37749FB4" w14:textId="2E2C2F4A" w:rsidR="00C729B5" w:rsidRPr="00C729B5" w:rsidRDefault="00C729B5" w:rsidP="00C729B5">
      <w:pPr>
        <w:widowControl/>
        <w:spacing w:line="324" w:lineRule="atLeast"/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C729B5">
        <w:rPr>
          <w:rFonts w:ascii="Times New Roman" w:eastAsia="DengXian" w:hAnsi="Times New Roman" w:cs="Times New Roman"/>
          <w:sz w:val="24"/>
          <w:szCs w:val="24"/>
        </w:rPr>
        <w:t xml:space="preserve">Figure </w:t>
      </w:r>
      <w:r>
        <w:rPr>
          <w:rFonts w:ascii="Times New Roman" w:eastAsia="DengXian" w:hAnsi="Times New Roman" w:cs="Times New Roman"/>
          <w:sz w:val="24"/>
          <w:szCs w:val="24"/>
        </w:rPr>
        <w:t>S</w:t>
      </w:r>
      <w:r w:rsidRPr="00C729B5">
        <w:rPr>
          <w:rFonts w:ascii="Times New Roman" w:eastAsia="DengXian" w:hAnsi="Times New Roman" w:cs="Times New Roman"/>
          <w:sz w:val="24"/>
          <w:szCs w:val="24"/>
        </w:rPr>
        <w:t>1. Electrophoresis analysis of PCR amplified products of lac1338</w:t>
      </w:r>
    </w:p>
    <w:p w14:paraId="5380E5CE" w14:textId="00D26198" w:rsidR="00C729B5" w:rsidRDefault="00C729B5" w:rsidP="00C729B5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26FB6545" w14:textId="25FE0A14" w:rsidR="00C729B5" w:rsidRDefault="00C729B5" w:rsidP="00C729B5">
      <w:pPr>
        <w:jc w:val="center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noProof/>
          <w:sz w:val="24"/>
          <w:szCs w:val="24"/>
        </w:rPr>
        <w:drawing>
          <wp:inline distT="0" distB="0" distL="0" distR="0" wp14:anchorId="7313E579" wp14:editId="144E96DB">
            <wp:extent cx="3237230" cy="2877820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6933EA" w14:textId="1C453B29" w:rsidR="00C729B5" w:rsidRPr="00C729B5" w:rsidRDefault="00C729B5" w:rsidP="00C729B5">
      <w:pPr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C729B5">
        <w:rPr>
          <w:rFonts w:ascii="Times New Roman" w:eastAsia="DengXian" w:hAnsi="Times New Roman" w:cs="Times New Roman"/>
          <w:sz w:val="24"/>
          <w:szCs w:val="24"/>
        </w:rPr>
        <w:t xml:space="preserve">1: Recombinant plasmid digested by </w:t>
      </w:r>
      <w:r w:rsidRPr="00C729B5">
        <w:rPr>
          <w:rFonts w:ascii="Times New Roman" w:eastAsia="DengXian" w:hAnsi="Times New Roman" w:cs="Times New Roman"/>
          <w:i/>
          <w:iCs/>
          <w:sz w:val="24"/>
          <w:szCs w:val="24"/>
        </w:rPr>
        <w:t>Hind</w:t>
      </w:r>
      <w:r w:rsidRPr="00C729B5">
        <w:rPr>
          <w:rFonts w:ascii="Times New Roman" w:eastAsia="DengXian" w:hAnsi="Times New Roman" w:cs="Times New Roman"/>
          <w:sz w:val="24"/>
          <w:szCs w:val="24"/>
        </w:rPr>
        <w:t xml:space="preserve"> III and</w:t>
      </w:r>
      <w:r w:rsidRPr="00C729B5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729B5">
        <w:rPr>
          <w:rFonts w:ascii="Times New Roman" w:eastAsia="DengXian" w:hAnsi="Times New Roman" w:cs="Times New Roman"/>
          <w:i/>
          <w:iCs/>
          <w:sz w:val="24"/>
          <w:szCs w:val="24"/>
        </w:rPr>
        <w:t>Bam</w:t>
      </w:r>
      <w:r w:rsidRPr="00C729B5">
        <w:rPr>
          <w:rFonts w:ascii="Times New Roman" w:eastAsia="DengXian" w:hAnsi="Times New Roman" w:cs="Times New Roman"/>
          <w:sz w:val="24"/>
          <w:szCs w:val="24"/>
        </w:rPr>
        <w:t>H</w:t>
      </w:r>
      <w:proofErr w:type="spellEnd"/>
      <w:r w:rsidRPr="00C729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gramStart"/>
      <w:r w:rsidRPr="00C729B5">
        <w:rPr>
          <w:rFonts w:ascii="Times New Roman" w:eastAsia="DengXian" w:hAnsi="Times New Roman" w:cs="Times New Roman"/>
          <w:sz w:val="24"/>
          <w:szCs w:val="24"/>
        </w:rPr>
        <w:t>I;</w:t>
      </w:r>
      <w:proofErr w:type="gramEnd"/>
    </w:p>
    <w:p w14:paraId="79F970B8" w14:textId="77777777" w:rsidR="00C729B5" w:rsidRPr="00C729B5" w:rsidRDefault="00C729B5" w:rsidP="00C729B5">
      <w:pPr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C729B5">
        <w:rPr>
          <w:rFonts w:ascii="Times New Roman" w:eastAsia="DengXian" w:hAnsi="Times New Roman" w:cs="Times New Roman"/>
          <w:sz w:val="24"/>
          <w:szCs w:val="24"/>
        </w:rPr>
        <w:t xml:space="preserve">2: Recombinant plasmid digested by </w:t>
      </w:r>
      <w:r w:rsidRPr="00C729B5">
        <w:rPr>
          <w:rFonts w:ascii="Times New Roman" w:eastAsia="DengXian" w:hAnsi="Times New Roman" w:cs="Times New Roman"/>
          <w:i/>
          <w:iCs/>
          <w:sz w:val="24"/>
          <w:szCs w:val="24"/>
        </w:rPr>
        <w:t>Hind</w:t>
      </w:r>
      <w:r w:rsidRPr="00C729B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gramStart"/>
      <w:r w:rsidRPr="00C729B5">
        <w:rPr>
          <w:rFonts w:ascii="Times New Roman" w:eastAsia="DengXian" w:hAnsi="Times New Roman" w:cs="Times New Roman"/>
          <w:sz w:val="24"/>
          <w:szCs w:val="24"/>
        </w:rPr>
        <w:t>III</w:t>
      </w:r>
      <w:proofErr w:type="gramEnd"/>
    </w:p>
    <w:p w14:paraId="71664571" w14:textId="117BF322" w:rsidR="00C729B5" w:rsidRPr="00C729B5" w:rsidRDefault="00C729B5" w:rsidP="00C729B5">
      <w:pPr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C729B5">
        <w:rPr>
          <w:rFonts w:ascii="Times New Roman" w:eastAsia="DengXian" w:hAnsi="Times New Roman" w:cs="Times New Roman"/>
          <w:sz w:val="24"/>
          <w:szCs w:val="24"/>
        </w:rPr>
        <w:t xml:space="preserve">Figure </w:t>
      </w:r>
      <w:r>
        <w:rPr>
          <w:rFonts w:ascii="Times New Roman" w:eastAsia="DengXian" w:hAnsi="Times New Roman" w:cs="Times New Roman"/>
          <w:sz w:val="24"/>
          <w:szCs w:val="24"/>
        </w:rPr>
        <w:t>S</w:t>
      </w:r>
      <w:r w:rsidR="00AE37CC">
        <w:rPr>
          <w:rFonts w:ascii="Times New Roman" w:eastAsia="DengXian" w:hAnsi="Times New Roman" w:cs="Times New Roman" w:hint="eastAsia"/>
          <w:sz w:val="24"/>
          <w:szCs w:val="24"/>
        </w:rPr>
        <w:t>2</w:t>
      </w:r>
      <w:r w:rsidRPr="00C729B5">
        <w:rPr>
          <w:rFonts w:ascii="Times New Roman" w:eastAsia="DengXian" w:hAnsi="Times New Roman" w:cs="Times New Roman"/>
          <w:sz w:val="24"/>
          <w:szCs w:val="24"/>
        </w:rPr>
        <w:t>. Restriction digestion verification of recombinant plasmid pET-32a-lac1338</w:t>
      </w:r>
    </w:p>
    <w:p w14:paraId="44D7DC8F" w14:textId="1AA0551C" w:rsidR="00C729B5" w:rsidRDefault="00C729B5" w:rsidP="00C729B5"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E0C08D6" wp14:editId="765BCB0B">
            <wp:extent cx="2853055" cy="2883535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055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D37806" w14:textId="72E29FAA" w:rsidR="00C729B5" w:rsidRPr="00C729B5" w:rsidRDefault="00C729B5" w:rsidP="00C729B5">
      <w:pPr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C729B5">
        <w:rPr>
          <w:rFonts w:ascii="Times New Roman" w:eastAsia="DengXian" w:hAnsi="Times New Roman" w:cs="Times New Roman"/>
          <w:sz w:val="24"/>
          <w:szCs w:val="24"/>
        </w:rPr>
        <w:t xml:space="preserve">M: Marker; 1: unpurified </w:t>
      </w:r>
      <w:r w:rsidR="00AE37CC">
        <w:rPr>
          <w:rFonts w:ascii="Times New Roman" w:eastAsia="DengXian" w:hAnsi="Times New Roman" w:cs="Times New Roman" w:hint="eastAsia"/>
          <w:sz w:val="24"/>
          <w:szCs w:val="24"/>
        </w:rPr>
        <w:t>r</w:t>
      </w:r>
      <w:r w:rsidRPr="00C729B5">
        <w:rPr>
          <w:rFonts w:ascii="Times New Roman" w:eastAsia="DengXian" w:hAnsi="Times New Roman" w:cs="Times New Roman"/>
          <w:sz w:val="24"/>
          <w:szCs w:val="24"/>
        </w:rPr>
        <w:t xml:space="preserve">lac1338; 2: purified </w:t>
      </w:r>
      <w:r w:rsidR="00AE37CC">
        <w:rPr>
          <w:rFonts w:ascii="Times New Roman" w:eastAsia="DengXian" w:hAnsi="Times New Roman" w:cs="Times New Roman"/>
          <w:sz w:val="24"/>
          <w:szCs w:val="24"/>
        </w:rPr>
        <w:t>r</w:t>
      </w:r>
      <w:r w:rsidRPr="00C729B5">
        <w:rPr>
          <w:rFonts w:ascii="Times New Roman" w:eastAsia="DengXian" w:hAnsi="Times New Roman" w:cs="Times New Roman"/>
          <w:sz w:val="24"/>
          <w:szCs w:val="24"/>
        </w:rPr>
        <w:t>lac1338</w:t>
      </w:r>
    </w:p>
    <w:p w14:paraId="28B02FA2" w14:textId="5556247F" w:rsidR="00C729B5" w:rsidRPr="00C729B5" w:rsidRDefault="00C729B5" w:rsidP="00C729B5">
      <w:pPr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C729B5">
        <w:rPr>
          <w:rFonts w:ascii="Times New Roman" w:eastAsia="DengXian" w:hAnsi="Times New Roman" w:cs="Times New Roman"/>
          <w:sz w:val="24"/>
          <w:szCs w:val="24"/>
        </w:rPr>
        <w:t xml:space="preserve">Figure </w:t>
      </w:r>
      <w:r>
        <w:rPr>
          <w:rFonts w:ascii="Times New Roman" w:eastAsia="DengXian" w:hAnsi="Times New Roman" w:cs="Times New Roman"/>
          <w:sz w:val="24"/>
          <w:szCs w:val="24"/>
        </w:rPr>
        <w:t>S</w:t>
      </w:r>
      <w:r w:rsidR="00AE37CC">
        <w:rPr>
          <w:rFonts w:ascii="Times New Roman" w:eastAsia="DengXian" w:hAnsi="Times New Roman" w:cs="Times New Roman"/>
          <w:sz w:val="24"/>
          <w:szCs w:val="24"/>
        </w:rPr>
        <w:t>3</w:t>
      </w:r>
      <w:r w:rsidRPr="00C729B5">
        <w:rPr>
          <w:rFonts w:ascii="Times New Roman" w:eastAsia="DengXian" w:hAnsi="Times New Roman" w:cs="Times New Roman"/>
          <w:sz w:val="24"/>
          <w:szCs w:val="24"/>
        </w:rPr>
        <w:t>. SDS-PAGE electrophoresis of recombinant laccase</w:t>
      </w:r>
      <w:r w:rsidR="00AE37CC">
        <w:rPr>
          <w:rFonts w:ascii="Times New Roman" w:eastAsia="DengXian" w:hAnsi="Times New Roman" w:cs="Times New Roman"/>
          <w:sz w:val="24"/>
          <w:szCs w:val="24"/>
        </w:rPr>
        <w:t xml:space="preserve"> r</w:t>
      </w:r>
      <w:r w:rsidRPr="00C729B5">
        <w:rPr>
          <w:rFonts w:ascii="Times New Roman" w:eastAsia="DengXian" w:hAnsi="Times New Roman" w:cs="Times New Roman"/>
          <w:sz w:val="24"/>
          <w:szCs w:val="24"/>
        </w:rPr>
        <w:t>lac1338 after purification</w:t>
      </w:r>
    </w:p>
    <w:p w14:paraId="13EDC1DB" w14:textId="77777777" w:rsidR="00C729B5" w:rsidRPr="00C729B5" w:rsidRDefault="00C729B5">
      <w:pPr>
        <w:widowControl/>
        <w:rPr>
          <w:rFonts w:ascii="Times New Roman" w:hAnsi="Times New Roman" w:cs="Times New Roman"/>
          <w:sz w:val="22"/>
        </w:rPr>
      </w:pPr>
    </w:p>
    <w:sectPr w:rsidR="00C729B5" w:rsidRPr="00C729B5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2FD76B" w14:textId="77777777" w:rsidR="009924C9" w:rsidRDefault="009924C9">
      <w:r>
        <w:separator/>
      </w:r>
    </w:p>
  </w:endnote>
  <w:endnote w:type="continuationSeparator" w:id="0">
    <w:p w14:paraId="03E21ECC" w14:textId="77777777" w:rsidR="009924C9" w:rsidRDefault="00992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charset w:val="00"/>
    <w:family w:val="roman"/>
    <w:pitch w:val="default"/>
  </w:font>
  <w:font w:name="AdvOT2e364b11+fb">
    <w:altName w:val="Cambria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8903139"/>
    </w:sdtPr>
    <w:sdtEndPr>
      <w:rPr>
        <w:rFonts w:ascii="Times New Roman" w:hAnsi="Times New Roman" w:cs="Times New Roman"/>
      </w:rPr>
    </w:sdtEndPr>
    <w:sdtContent>
      <w:p w14:paraId="2E45A480" w14:textId="77777777" w:rsidR="00C20C05" w:rsidRDefault="001D112E">
        <w:pPr>
          <w:pStyle w:val="Footer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8E153D" w:rsidRPr="008E153D">
          <w:rPr>
            <w:rFonts w:ascii="Times New Roman" w:hAnsi="Times New Roman" w:cs="Times New Roman"/>
            <w:noProof/>
            <w:lang w:val="zh-CN"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40C47EF8" w14:textId="77777777" w:rsidR="00C20C05" w:rsidRDefault="00C20C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79543" w14:textId="77777777" w:rsidR="009924C9" w:rsidRDefault="009924C9">
      <w:r>
        <w:separator/>
      </w:r>
    </w:p>
  </w:footnote>
  <w:footnote w:type="continuationSeparator" w:id="0">
    <w:p w14:paraId="5F0AD322" w14:textId="77777777" w:rsidR="009924C9" w:rsidRDefault="00992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&amp;amp; Functi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5evax5rewrdrewpp2vprt3aad9tvx0s5af&quot;&gt;蛋白质和碳水化合物&lt;record-ids&gt;&lt;item&gt;88&lt;/item&gt;&lt;item&gt;211&lt;/item&gt;&lt;item&gt;212&lt;/item&gt;&lt;/record-ids&gt;&lt;/item&gt;&lt;/Libraries&gt;"/>
  </w:docVars>
  <w:rsids>
    <w:rsidRoot w:val="00616C34"/>
    <w:rsid w:val="00006352"/>
    <w:rsid w:val="000150A0"/>
    <w:rsid w:val="0004063B"/>
    <w:rsid w:val="000A41A8"/>
    <w:rsid w:val="000B70E9"/>
    <w:rsid w:val="000E0C07"/>
    <w:rsid w:val="000F630C"/>
    <w:rsid w:val="00115AA0"/>
    <w:rsid w:val="00134FB5"/>
    <w:rsid w:val="001A1983"/>
    <w:rsid w:val="001A4B3D"/>
    <w:rsid w:val="001B393D"/>
    <w:rsid w:val="001C7A15"/>
    <w:rsid w:val="001D112E"/>
    <w:rsid w:val="001E11C2"/>
    <w:rsid w:val="001E76BC"/>
    <w:rsid w:val="00212AE8"/>
    <w:rsid w:val="00235FC1"/>
    <w:rsid w:val="00240F47"/>
    <w:rsid w:val="00253F8D"/>
    <w:rsid w:val="00275115"/>
    <w:rsid w:val="00277DA4"/>
    <w:rsid w:val="002C3191"/>
    <w:rsid w:val="002E46ED"/>
    <w:rsid w:val="002E61A7"/>
    <w:rsid w:val="002F3421"/>
    <w:rsid w:val="00373794"/>
    <w:rsid w:val="00453EAF"/>
    <w:rsid w:val="00463968"/>
    <w:rsid w:val="00476BFC"/>
    <w:rsid w:val="004C0024"/>
    <w:rsid w:val="004D1525"/>
    <w:rsid w:val="004D3F3C"/>
    <w:rsid w:val="004D6953"/>
    <w:rsid w:val="004E4F10"/>
    <w:rsid w:val="004F1142"/>
    <w:rsid w:val="00554281"/>
    <w:rsid w:val="0057356A"/>
    <w:rsid w:val="005958F1"/>
    <w:rsid w:val="005F5C00"/>
    <w:rsid w:val="005F64A4"/>
    <w:rsid w:val="005F6722"/>
    <w:rsid w:val="0060493B"/>
    <w:rsid w:val="00616C34"/>
    <w:rsid w:val="00640E69"/>
    <w:rsid w:val="006540E8"/>
    <w:rsid w:val="006625F7"/>
    <w:rsid w:val="00671512"/>
    <w:rsid w:val="00676537"/>
    <w:rsid w:val="006831DB"/>
    <w:rsid w:val="00695D99"/>
    <w:rsid w:val="006961E2"/>
    <w:rsid w:val="006B3606"/>
    <w:rsid w:val="006B47AB"/>
    <w:rsid w:val="006C25FB"/>
    <w:rsid w:val="006D0F74"/>
    <w:rsid w:val="006D3308"/>
    <w:rsid w:val="006D6E5E"/>
    <w:rsid w:val="006E1F01"/>
    <w:rsid w:val="0072109C"/>
    <w:rsid w:val="00730F69"/>
    <w:rsid w:val="007313D6"/>
    <w:rsid w:val="007A10C7"/>
    <w:rsid w:val="007A68F1"/>
    <w:rsid w:val="007B1330"/>
    <w:rsid w:val="007B6300"/>
    <w:rsid w:val="007C09C4"/>
    <w:rsid w:val="007D2BD0"/>
    <w:rsid w:val="007D69B7"/>
    <w:rsid w:val="008038C6"/>
    <w:rsid w:val="0082764E"/>
    <w:rsid w:val="00842FD9"/>
    <w:rsid w:val="00846E30"/>
    <w:rsid w:val="008523A3"/>
    <w:rsid w:val="00873AB2"/>
    <w:rsid w:val="008819F5"/>
    <w:rsid w:val="008E153D"/>
    <w:rsid w:val="009070A4"/>
    <w:rsid w:val="00932337"/>
    <w:rsid w:val="009332DD"/>
    <w:rsid w:val="00972C3C"/>
    <w:rsid w:val="009924C9"/>
    <w:rsid w:val="009B4582"/>
    <w:rsid w:val="009C0162"/>
    <w:rsid w:val="00A258E2"/>
    <w:rsid w:val="00A50685"/>
    <w:rsid w:val="00A53DA3"/>
    <w:rsid w:val="00AE37CC"/>
    <w:rsid w:val="00AF698F"/>
    <w:rsid w:val="00B0686C"/>
    <w:rsid w:val="00B1017D"/>
    <w:rsid w:val="00B11344"/>
    <w:rsid w:val="00B564BB"/>
    <w:rsid w:val="00B93376"/>
    <w:rsid w:val="00B95600"/>
    <w:rsid w:val="00BA3BAD"/>
    <w:rsid w:val="00BC0E8D"/>
    <w:rsid w:val="00BD47FF"/>
    <w:rsid w:val="00BF0E9E"/>
    <w:rsid w:val="00C20C05"/>
    <w:rsid w:val="00C424EC"/>
    <w:rsid w:val="00C51D1D"/>
    <w:rsid w:val="00C60988"/>
    <w:rsid w:val="00C729B5"/>
    <w:rsid w:val="00C83096"/>
    <w:rsid w:val="00C833BC"/>
    <w:rsid w:val="00C93D1A"/>
    <w:rsid w:val="00C951D4"/>
    <w:rsid w:val="00CF0F71"/>
    <w:rsid w:val="00CF5E72"/>
    <w:rsid w:val="00D35C27"/>
    <w:rsid w:val="00D45D18"/>
    <w:rsid w:val="00D616F7"/>
    <w:rsid w:val="00D95DD4"/>
    <w:rsid w:val="00DA12F9"/>
    <w:rsid w:val="00DB0CCE"/>
    <w:rsid w:val="00DC4841"/>
    <w:rsid w:val="00DD34C3"/>
    <w:rsid w:val="00DD4253"/>
    <w:rsid w:val="00DE389F"/>
    <w:rsid w:val="00DE5B94"/>
    <w:rsid w:val="00E033C2"/>
    <w:rsid w:val="00E06335"/>
    <w:rsid w:val="00E0712F"/>
    <w:rsid w:val="00E5166F"/>
    <w:rsid w:val="00E70D3E"/>
    <w:rsid w:val="00E763CA"/>
    <w:rsid w:val="00E85BE8"/>
    <w:rsid w:val="00E916D7"/>
    <w:rsid w:val="00EC622C"/>
    <w:rsid w:val="00EE0290"/>
    <w:rsid w:val="00EE208F"/>
    <w:rsid w:val="00EE63E3"/>
    <w:rsid w:val="00EE693C"/>
    <w:rsid w:val="00F04ADF"/>
    <w:rsid w:val="00F12C7E"/>
    <w:rsid w:val="00F13637"/>
    <w:rsid w:val="00F16264"/>
    <w:rsid w:val="00F32E52"/>
    <w:rsid w:val="00F43002"/>
    <w:rsid w:val="00F47636"/>
    <w:rsid w:val="00F7299A"/>
    <w:rsid w:val="00F87140"/>
    <w:rsid w:val="00FA34B8"/>
    <w:rsid w:val="00FB4BAB"/>
    <w:rsid w:val="00FE4E98"/>
    <w:rsid w:val="00FF01CD"/>
    <w:rsid w:val="038E0F1F"/>
    <w:rsid w:val="12407A1B"/>
    <w:rsid w:val="14B531DA"/>
    <w:rsid w:val="165F3C15"/>
    <w:rsid w:val="2ADE2C25"/>
    <w:rsid w:val="2B206C36"/>
    <w:rsid w:val="315D0423"/>
    <w:rsid w:val="32BA741A"/>
    <w:rsid w:val="34FF2DF8"/>
    <w:rsid w:val="3C2E0380"/>
    <w:rsid w:val="3CA977D8"/>
    <w:rsid w:val="41915B71"/>
    <w:rsid w:val="4CD674D9"/>
    <w:rsid w:val="4F3048C6"/>
    <w:rsid w:val="5C163908"/>
    <w:rsid w:val="64AA17D8"/>
    <w:rsid w:val="67E5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52A14"/>
  <w15:docId w15:val="{CC75F712-14E5-4D0B-8A31-B3C9F1B1B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link w:val="NormalWebChar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AdvGulliv-R" w:hAnsi="AdvGulliv-R" w:hint="default"/>
      <w:color w:val="000000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eastAsia="DengXian" w:hAnsi="Times New Roman" w:cs="Times New Roman"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kern w:val="2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480" w:lineRule="auto"/>
      <w:jc w:val="left"/>
    </w:pPr>
    <w:rPr>
      <w:rFonts w:ascii="Times New Roman" w:eastAsia="DengXian" w:hAnsi="Times New Roman" w:cs="Times New Roman"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kern w:val="2"/>
      <w:sz w:val="2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qFormat/>
    <w:rPr>
      <w:rFonts w:ascii="AdvOT2e364b11+fb" w:hAnsi="AdvOT2e364b11+fb" w:hint="default"/>
      <w:color w:val="000000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qFormat/>
    <w:rPr>
      <w:rFonts w:ascii="SimSun" w:eastAsia="SimSun" w:hAnsi="SimSun" w:cs="SimSun"/>
      <w:sz w:val="24"/>
      <w:szCs w:val="24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5087148-65B2-49E0-9B1A-6F2ACD251B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</Words>
  <Characters>468</Characters>
  <Application>Microsoft Office Word</Application>
  <DocSecurity>0</DocSecurity>
  <Lines>3</Lines>
  <Paragraphs>1</Paragraphs>
  <ScaleCrop>false</ScaleCrop>
  <Company>Win10NeT.COM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沅鸿</dc:creator>
  <cp:lastModifiedBy>Kate Horsnell</cp:lastModifiedBy>
  <cp:revision>2</cp:revision>
  <dcterms:created xsi:type="dcterms:W3CDTF">2021-04-12T08:02:00Z</dcterms:created>
  <dcterms:modified xsi:type="dcterms:W3CDTF">2021-04-12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